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FAFB2" w14:textId="73B87396" w:rsidR="008F54F4" w:rsidRDefault="00B54674" w:rsidP="008F54F4">
      <w:pPr>
        <w:rPr>
          <w:rFonts w:ascii="Times New Roman" w:hAnsi="Times New Roman" w:cs="Times New Roman"/>
          <w:lang w:val="en-CA"/>
        </w:rPr>
      </w:pPr>
      <w:r w:rsidRPr="00297880">
        <w:rPr>
          <w:rFonts w:ascii="Times New Roman" w:hAnsi="Times New Roman" w:cs="Times New Roman"/>
          <w:lang w:val="en-CA"/>
        </w:rPr>
        <w:t xml:space="preserve">Table S1. Immunohistochemistry (IHC) antibodies and dilutions. </w:t>
      </w:r>
    </w:p>
    <w:p w14:paraId="06373F13" w14:textId="77777777" w:rsidR="00297880" w:rsidRPr="00297880" w:rsidRDefault="00297880" w:rsidP="008F54F4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440"/>
        <w:gridCol w:w="1057"/>
        <w:gridCol w:w="1930"/>
        <w:gridCol w:w="1710"/>
      </w:tblGrid>
      <w:tr w:rsidR="008F54F4" w:rsidRPr="00297880" w14:paraId="36DFA482" w14:textId="77777777" w:rsidTr="00297880">
        <w:tc>
          <w:tcPr>
            <w:tcW w:w="1868" w:type="dxa"/>
          </w:tcPr>
          <w:p w14:paraId="71C41F0C" w14:textId="77777777" w:rsidR="008F54F4" w:rsidRPr="00297880" w:rsidRDefault="008F54F4" w:rsidP="00EB03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Antibody Name</w:t>
            </w:r>
          </w:p>
        </w:tc>
        <w:tc>
          <w:tcPr>
            <w:tcW w:w="1440" w:type="dxa"/>
          </w:tcPr>
          <w:p w14:paraId="0BE7F1F8" w14:textId="77777777" w:rsidR="008F54F4" w:rsidRPr="00297880" w:rsidRDefault="008F54F4" w:rsidP="00EB03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Antigen Retrieval Method</w:t>
            </w:r>
          </w:p>
        </w:tc>
        <w:tc>
          <w:tcPr>
            <w:tcW w:w="1057" w:type="dxa"/>
          </w:tcPr>
          <w:p w14:paraId="5C3A6C11" w14:textId="77777777" w:rsidR="008F54F4" w:rsidRPr="00297880" w:rsidRDefault="008F54F4" w:rsidP="00EB03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Dilution Used</w:t>
            </w:r>
          </w:p>
        </w:tc>
        <w:tc>
          <w:tcPr>
            <w:tcW w:w="1930" w:type="dxa"/>
          </w:tcPr>
          <w:p w14:paraId="4850B220" w14:textId="77777777" w:rsidR="008F54F4" w:rsidRPr="00297880" w:rsidRDefault="008F54F4" w:rsidP="00EB03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Positive Control(s)</w:t>
            </w:r>
          </w:p>
        </w:tc>
        <w:tc>
          <w:tcPr>
            <w:tcW w:w="1710" w:type="dxa"/>
          </w:tcPr>
          <w:p w14:paraId="5ACE4952" w14:textId="77777777" w:rsidR="008F54F4" w:rsidRPr="00297880" w:rsidRDefault="008F54F4" w:rsidP="00EB03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Negative Control</w:t>
            </w:r>
          </w:p>
        </w:tc>
      </w:tr>
      <w:tr w:rsidR="008F54F4" w:rsidRPr="00297880" w14:paraId="58776AB6" w14:textId="77777777" w:rsidTr="00297880">
        <w:tc>
          <w:tcPr>
            <w:tcW w:w="1868" w:type="dxa"/>
          </w:tcPr>
          <w:p w14:paraId="3CB6E146" w14:textId="77777777" w:rsidR="008F54F4" w:rsidRPr="00297880" w:rsidRDefault="008F54F4" w:rsidP="00EB0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Rabbit DMC1</w:t>
            </w:r>
          </w:p>
          <w:p w14:paraId="4EED104C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97880">
              <w:rPr>
                <w:rFonts w:ascii="Times New Roman" w:hAnsi="Times New Roman" w:cs="Times New Roman"/>
                <w:sz w:val="24"/>
                <w:szCs w:val="24"/>
              </w:rPr>
              <w:t xml:space="preserve"> #13714-1-AP</w:t>
            </w:r>
          </w:p>
        </w:tc>
        <w:tc>
          <w:tcPr>
            <w:tcW w:w="1440" w:type="dxa"/>
          </w:tcPr>
          <w:p w14:paraId="77971397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ER1 20 min</w:t>
            </w:r>
          </w:p>
        </w:tc>
        <w:tc>
          <w:tcPr>
            <w:tcW w:w="1057" w:type="dxa"/>
          </w:tcPr>
          <w:p w14:paraId="79D77BD7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930" w:type="dxa"/>
          </w:tcPr>
          <w:p w14:paraId="5AB6EE33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Testis, H9 Tumor</w:t>
            </w:r>
          </w:p>
        </w:tc>
        <w:tc>
          <w:tcPr>
            <w:tcW w:w="1710" w:type="dxa"/>
          </w:tcPr>
          <w:p w14:paraId="36DD078D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Skin</w:t>
            </w:r>
          </w:p>
        </w:tc>
      </w:tr>
      <w:tr w:rsidR="008F54F4" w:rsidRPr="00297880" w14:paraId="400E506D" w14:textId="77777777" w:rsidTr="00297880">
        <w:tc>
          <w:tcPr>
            <w:tcW w:w="1868" w:type="dxa"/>
          </w:tcPr>
          <w:p w14:paraId="7845B4AF" w14:textId="16B2A26A" w:rsidR="008F54F4" w:rsidRPr="00297880" w:rsidRDefault="008F54F4" w:rsidP="00EB0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Rabbit SGO2</w:t>
            </w:r>
          </w:p>
          <w:p w14:paraId="2531A559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Novus #NBP1-83567</w:t>
            </w:r>
          </w:p>
          <w:p w14:paraId="7CA0FFE6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862014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ER1 20 min</w:t>
            </w:r>
          </w:p>
        </w:tc>
        <w:tc>
          <w:tcPr>
            <w:tcW w:w="1057" w:type="dxa"/>
          </w:tcPr>
          <w:p w14:paraId="7F896D1D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930" w:type="dxa"/>
          </w:tcPr>
          <w:p w14:paraId="562BE72C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Testis, H9 Tumor</w:t>
            </w:r>
          </w:p>
        </w:tc>
        <w:tc>
          <w:tcPr>
            <w:tcW w:w="1710" w:type="dxa"/>
          </w:tcPr>
          <w:p w14:paraId="6D5063B7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Skin</w:t>
            </w:r>
          </w:p>
        </w:tc>
      </w:tr>
      <w:tr w:rsidR="008F54F4" w:rsidRPr="00297880" w14:paraId="4D884C22" w14:textId="77777777" w:rsidTr="00297880">
        <w:tc>
          <w:tcPr>
            <w:tcW w:w="1868" w:type="dxa"/>
          </w:tcPr>
          <w:p w14:paraId="003043A3" w14:textId="325FBC3B" w:rsidR="008F54F4" w:rsidRPr="00297880" w:rsidRDefault="008F54F4" w:rsidP="00EB0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Rabbit S</w:t>
            </w:r>
            <w:r w:rsidR="000B18AE"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TRA</w:t>
            </w: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  <w:p w14:paraId="569F761E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Abcam #ab49602</w:t>
            </w:r>
          </w:p>
          <w:p w14:paraId="3E8335B1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AAF9287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ER 1 20 min</w:t>
            </w:r>
          </w:p>
        </w:tc>
        <w:tc>
          <w:tcPr>
            <w:tcW w:w="1057" w:type="dxa"/>
          </w:tcPr>
          <w:p w14:paraId="4C952CF8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30" w:type="dxa"/>
          </w:tcPr>
          <w:p w14:paraId="11EAFD77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Testis, H9, and PB2B Tumor</w:t>
            </w:r>
          </w:p>
        </w:tc>
        <w:tc>
          <w:tcPr>
            <w:tcW w:w="1710" w:type="dxa"/>
          </w:tcPr>
          <w:p w14:paraId="7F0A69C3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Skin</w:t>
            </w:r>
          </w:p>
        </w:tc>
      </w:tr>
      <w:tr w:rsidR="008F54F4" w:rsidRPr="00297880" w14:paraId="789EC7B5" w14:textId="77777777" w:rsidTr="00297880">
        <w:tc>
          <w:tcPr>
            <w:tcW w:w="1868" w:type="dxa"/>
          </w:tcPr>
          <w:p w14:paraId="00DD9C95" w14:textId="3CE817CD" w:rsidR="008F54F4" w:rsidRPr="00297880" w:rsidRDefault="008F54F4" w:rsidP="00EB0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Rabbit S</w:t>
            </w:r>
            <w:r w:rsidR="000B18AE"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TAG</w:t>
            </w: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14:paraId="50CCA6A4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297880">
              <w:rPr>
                <w:rFonts w:ascii="Times New Roman" w:hAnsi="Times New Roman" w:cs="Times New Roman"/>
                <w:sz w:val="24"/>
                <w:szCs w:val="24"/>
              </w:rPr>
              <w:t xml:space="preserve"> #23314-1-AP</w:t>
            </w:r>
          </w:p>
        </w:tc>
        <w:tc>
          <w:tcPr>
            <w:tcW w:w="1440" w:type="dxa"/>
          </w:tcPr>
          <w:p w14:paraId="5621C95B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ER1 20 min</w:t>
            </w:r>
          </w:p>
        </w:tc>
        <w:tc>
          <w:tcPr>
            <w:tcW w:w="1057" w:type="dxa"/>
          </w:tcPr>
          <w:p w14:paraId="69367CF3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930" w:type="dxa"/>
          </w:tcPr>
          <w:p w14:paraId="6A646EC3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Testis, H9, and PB2B Tumor</w:t>
            </w:r>
          </w:p>
        </w:tc>
        <w:tc>
          <w:tcPr>
            <w:tcW w:w="1710" w:type="dxa"/>
          </w:tcPr>
          <w:p w14:paraId="29FA0BAD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Skin</w:t>
            </w:r>
          </w:p>
        </w:tc>
      </w:tr>
      <w:tr w:rsidR="008F54F4" w:rsidRPr="00297880" w14:paraId="7FA60C0A" w14:textId="77777777" w:rsidTr="00297880">
        <w:tc>
          <w:tcPr>
            <w:tcW w:w="1868" w:type="dxa"/>
          </w:tcPr>
          <w:p w14:paraId="7E605F1D" w14:textId="3215FCB6" w:rsidR="008F54F4" w:rsidRPr="00297880" w:rsidRDefault="008F54F4" w:rsidP="00EB0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Rabbit S</w:t>
            </w:r>
            <w:r w:rsidR="006A065C"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297880">
              <w:rPr>
                <w:rFonts w:ascii="Times New Roman" w:hAnsi="Times New Roman" w:cs="Times New Roman"/>
                <w:b/>
                <w:sz w:val="24"/>
                <w:szCs w:val="24"/>
              </w:rPr>
              <w:t>CP3</w:t>
            </w:r>
          </w:p>
          <w:p w14:paraId="522DDF2F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Abcam #ab15093</w:t>
            </w:r>
          </w:p>
        </w:tc>
        <w:tc>
          <w:tcPr>
            <w:tcW w:w="1440" w:type="dxa"/>
          </w:tcPr>
          <w:p w14:paraId="44D7ED75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ER1 20 min</w:t>
            </w:r>
          </w:p>
        </w:tc>
        <w:tc>
          <w:tcPr>
            <w:tcW w:w="1057" w:type="dxa"/>
          </w:tcPr>
          <w:p w14:paraId="2ABD841C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930" w:type="dxa"/>
          </w:tcPr>
          <w:p w14:paraId="43820182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Testis, H9, PB2B Tumor</w:t>
            </w:r>
          </w:p>
        </w:tc>
        <w:tc>
          <w:tcPr>
            <w:tcW w:w="1710" w:type="dxa"/>
          </w:tcPr>
          <w:p w14:paraId="6D80C22C" w14:textId="77777777" w:rsidR="008F54F4" w:rsidRPr="00297880" w:rsidRDefault="008F54F4" w:rsidP="00EB0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880">
              <w:rPr>
                <w:rFonts w:ascii="Times New Roman" w:hAnsi="Times New Roman" w:cs="Times New Roman"/>
                <w:sz w:val="24"/>
                <w:szCs w:val="24"/>
              </w:rPr>
              <w:t>Human Skin</w:t>
            </w:r>
          </w:p>
        </w:tc>
      </w:tr>
    </w:tbl>
    <w:p w14:paraId="574FD0FC" w14:textId="77777777" w:rsidR="008F54F4" w:rsidRPr="00297880" w:rsidRDefault="008F54F4" w:rsidP="008F54F4">
      <w:pPr>
        <w:textAlignment w:val="baseline"/>
        <w:rPr>
          <w:rFonts w:ascii="Times New Roman" w:eastAsia="Times New Roman" w:hAnsi="Times New Roman" w:cs="Times New Roman"/>
          <w:b/>
          <w:bCs/>
          <w:color w:val="251F1C"/>
          <w:lang w:val="en-CA"/>
        </w:rPr>
      </w:pPr>
    </w:p>
    <w:p w14:paraId="2C1145F7" w14:textId="77777777" w:rsidR="008F54F4" w:rsidRDefault="008F54F4" w:rsidP="008F54F4">
      <w:pPr>
        <w:textAlignment w:val="baseline"/>
        <w:rPr>
          <w:rFonts w:ascii="inherit" w:eastAsia="Times New Roman" w:hAnsi="inherit" w:cs="Lucida Sans Unicode"/>
          <w:color w:val="4F4F4F"/>
          <w:sz w:val="21"/>
          <w:szCs w:val="21"/>
          <w:lang w:val="en-CA"/>
        </w:rPr>
      </w:pPr>
      <w:bookmarkStart w:id="0" w:name="_GoBack"/>
      <w:bookmarkEnd w:id="0"/>
    </w:p>
    <w:p w14:paraId="2DB5D638" w14:textId="77777777" w:rsidR="008F54F4" w:rsidRPr="00911038" w:rsidRDefault="008F54F4" w:rsidP="008F54F4">
      <w:pPr>
        <w:spacing w:line="360" w:lineRule="atLeast"/>
        <w:textAlignment w:val="baseline"/>
        <w:rPr>
          <w:rFonts w:ascii="inherit" w:hAnsi="inherit" w:cs="Lucida Sans Unicode"/>
          <w:color w:val="FF0000"/>
          <w:sz w:val="22"/>
          <w:szCs w:val="22"/>
        </w:rPr>
      </w:pPr>
    </w:p>
    <w:p w14:paraId="33E7F2BE" w14:textId="77777777" w:rsidR="00901A4E" w:rsidRDefault="00DB4621"/>
    <w:sectPr w:rsidR="00901A4E" w:rsidSect="00BC1B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4F4"/>
    <w:rsid w:val="000064F2"/>
    <w:rsid w:val="00012895"/>
    <w:rsid w:val="000449BD"/>
    <w:rsid w:val="00046C8D"/>
    <w:rsid w:val="000578CF"/>
    <w:rsid w:val="00071E3F"/>
    <w:rsid w:val="0009463E"/>
    <w:rsid w:val="000A65E7"/>
    <w:rsid w:val="000A6EDA"/>
    <w:rsid w:val="000B18AE"/>
    <w:rsid w:val="000D65F5"/>
    <w:rsid w:val="000F24E2"/>
    <w:rsid w:val="0012314A"/>
    <w:rsid w:val="001261B4"/>
    <w:rsid w:val="00130378"/>
    <w:rsid w:val="00162F73"/>
    <w:rsid w:val="0017660C"/>
    <w:rsid w:val="001901F5"/>
    <w:rsid w:val="001F28E6"/>
    <w:rsid w:val="00247DEC"/>
    <w:rsid w:val="00253863"/>
    <w:rsid w:val="002566AD"/>
    <w:rsid w:val="002726E2"/>
    <w:rsid w:val="00293148"/>
    <w:rsid w:val="00297880"/>
    <w:rsid w:val="002A3525"/>
    <w:rsid w:val="002C1781"/>
    <w:rsid w:val="00340F7B"/>
    <w:rsid w:val="003837EE"/>
    <w:rsid w:val="0038798F"/>
    <w:rsid w:val="003E10B7"/>
    <w:rsid w:val="003E4B9D"/>
    <w:rsid w:val="0041238F"/>
    <w:rsid w:val="005B61C4"/>
    <w:rsid w:val="006523C9"/>
    <w:rsid w:val="006A065C"/>
    <w:rsid w:val="006A3DEB"/>
    <w:rsid w:val="006B0FA5"/>
    <w:rsid w:val="006D1685"/>
    <w:rsid w:val="00713407"/>
    <w:rsid w:val="007339C9"/>
    <w:rsid w:val="00764236"/>
    <w:rsid w:val="00767C67"/>
    <w:rsid w:val="00791A5E"/>
    <w:rsid w:val="00821B98"/>
    <w:rsid w:val="00827F76"/>
    <w:rsid w:val="008A08CC"/>
    <w:rsid w:val="008E6EEF"/>
    <w:rsid w:val="008F54F4"/>
    <w:rsid w:val="008F593D"/>
    <w:rsid w:val="00907415"/>
    <w:rsid w:val="00913D48"/>
    <w:rsid w:val="009741EA"/>
    <w:rsid w:val="00976116"/>
    <w:rsid w:val="009A0A30"/>
    <w:rsid w:val="009A62B6"/>
    <w:rsid w:val="009D053A"/>
    <w:rsid w:val="009F5203"/>
    <w:rsid w:val="00A051A5"/>
    <w:rsid w:val="00A121DB"/>
    <w:rsid w:val="00A259EF"/>
    <w:rsid w:val="00A45CD7"/>
    <w:rsid w:val="00A95763"/>
    <w:rsid w:val="00AC28E0"/>
    <w:rsid w:val="00AE4F29"/>
    <w:rsid w:val="00AF2E12"/>
    <w:rsid w:val="00B1081E"/>
    <w:rsid w:val="00B410CF"/>
    <w:rsid w:val="00B54674"/>
    <w:rsid w:val="00B755B1"/>
    <w:rsid w:val="00BC1B4D"/>
    <w:rsid w:val="00BC7335"/>
    <w:rsid w:val="00C1617F"/>
    <w:rsid w:val="00C17583"/>
    <w:rsid w:val="00C77F2C"/>
    <w:rsid w:val="00C9119E"/>
    <w:rsid w:val="00CC74F3"/>
    <w:rsid w:val="00CD311E"/>
    <w:rsid w:val="00CD5146"/>
    <w:rsid w:val="00CE25B8"/>
    <w:rsid w:val="00D15802"/>
    <w:rsid w:val="00D357A1"/>
    <w:rsid w:val="00D41E51"/>
    <w:rsid w:val="00D465E6"/>
    <w:rsid w:val="00DB4621"/>
    <w:rsid w:val="00DB72F2"/>
    <w:rsid w:val="00DC7EA6"/>
    <w:rsid w:val="00DE43C7"/>
    <w:rsid w:val="00E059FD"/>
    <w:rsid w:val="00EE7C1D"/>
    <w:rsid w:val="00F02A2D"/>
    <w:rsid w:val="00F14B98"/>
    <w:rsid w:val="00F64131"/>
    <w:rsid w:val="00F83075"/>
    <w:rsid w:val="00F8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228E"/>
  <w14:defaultImageDpi w14:val="32767"/>
  <w15:chartTrackingRefBased/>
  <w15:docId w15:val="{79E6DC5A-3391-A340-85D0-B755A4575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5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4F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9A0A3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antchev</dc:creator>
  <cp:keywords/>
  <dc:description/>
  <cp:lastModifiedBy>Ivan Litvinov</cp:lastModifiedBy>
  <cp:revision>2</cp:revision>
  <dcterms:created xsi:type="dcterms:W3CDTF">2019-01-22T03:53:00Z</dcterms:created>
  <dcterms:modified xsi:type="dcterms:W3CDTF">2019-01-22T03:53:00Z</dcterms:modified>
</cp:coreProperties>
</file>